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97150" w14:textId="37511C5D" w:rsidR="0025629A" w:rsidRPr="00BD40AB" w:rsidRDefault="0072726D" w:rsidP="0072726D">
      <w:pPr>
        <w:jc w:val="center"/>
        <w:rPr>
          <w:rFonts w:ascii="Times New Roman" w:hAnsi="Times New Roman" w:cs="Times New Roman"/>
          <w:szCs w:val="21"/>
        </w:rPr>
      </w:pPr>
      <w:r w:rsidRPr="00BD40AB">
        <w:rPr>
          <w:rFonts w:ascii="Times New Roman" w:hAnsi="Times New Roman" w:cs="Times New Roman"/>
          <w:szCs w:val="21"/>
        </w:rPr>
        <w:t xml:space="preserve">Table </w:t>
      </w:r>
      <w:proofErr w:type="spellStart"/>
      <w:r w:rsidRPr="00BD40AB">
        <w:rPr>
          <w:rFonts w:ascii="Times New Roman" w:hAnsi="Times New Roman" w:cs="Times New Roman"/>
          <w:szCs w:val="21"/>
        </w:rPr>
        <w:t>qRT</w:t>
      </w:r>
      <w:proofErr w:type="spellEnd"/>
      <w:r w:rsidRPr="00BD40AB">
        <w:rPr>
          <w:rFonts w:ascii="Times New Roman" w:hAnsi="Times New Roman" w:cs="Times New Roman"/>
          <w:szCs w:val="21"/>
        </w:rPr>
        <w:t>-PCR verification of DEGs screened by RNA-sequenc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96"/>
        <w:gridCol w:w="2116"/>
        <w:gridCol w:w="2117"/>
      </w:tblGrid>
      <w:tr w:rsidR="008F63E5" w:rsidRPr="00BD40AB" w14:paraId="37FD0BF4" w14:textId="77777777">
        <w:tc>
          <w:tcPr>
            <w:tcW w:w="2093" w:type="dxa"/>
            <w:vMerge w:val="restart"/>
            <w:tcBorders>
              <w:top w:val="single" w:sz="12" w:space="0" w:color="auto"/>
            </w:tcBorders>
            <w:vAlign w:val="center"/>
          </w:tcPr>
          <w:p w14:paraId="74EFFC79" w14:textId="15C7B939" w:rsidR="008F63E5" w:rsidRPr="00BD40AB" w:rsidRDefault="002562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 w:rsidRPr="00BD40A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mple</w:t>
            </w:r>
          </w:p>
        </w:tc>
        <w:tc>
          <w:tcPr>
            <w:tcW w:w="2196" w:type="dxa"/>
            <w:vMerge w:val="restart"/>
            <w:tcBorders>
              <w:top w:val="single" w:sz="12" w:space="0" w:color="auto"/>
            </w:tcBorders>
            <w:vAlign w:val="center"/>
          </w:tcPr>
          <w:p w14:paraId="35B592BD" w14:textId="5F5FB051" w:rsidR="008F63E5" w:rsidRPr="00BD40AB" w:rsidRDefault="002A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ID</w:t>
            </w:r>
            <w:proofErr w:type="spellEnd"/>
          </w:p>
        </w:tc>
        <w:tc>
          <w:tcPr>
            <w:tcW w:w="423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CB1BFA" w14:textId="452EDE5C" w:rsidR="008F63E5" w:rsidRPr="00BD40AB" w:rsidRDefault="002A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hAnsi="Times New Roman" w:cs="Times New Roman"/>
                <w:sz w:val="18"/>
                <w:szCs w:val="18"/>
              </w:rPr>
              <w:t>CK vs LN (log</w:t>
            </w:r>
            <w:r w:rsidRPr="00BD40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D40AB">
              <w:rPr>
                <w:rFonts w:ascii="Times New Roman" w:hAnsi="Times New Roman" w:cs="Times New Roman"/>
                <w:sz w:val="18"/>
                <w:szCs w:val="18"/>
              </w:rPr>
              <w:t>FC)</w:t>
            </w:r>
          </w:p>
        </w:tc>
      </w:tr>
      <w:tr w:rsidR="008F63E5" w:rsidRPr="00BD40AB" w14:paraId="26341C5E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01C06A15" w14:textId="77777777" w:rsidR="008F63E5" w:rsidRPr="00BD40AB" w:rsidRDefault="008F63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Merge/>
            <w:tcBorders>
              <w:bottom w:val="single" w:sz="4" w:space="0" w:color="auto"/>
            </w:tcBorders>
            <w:vAlign w:val="center"/>
          </w:tcPr>
          <w:p w14:paraId="4DB26452" w14:textId="77777777" w:rsidR="008F63E5" w:rsidRPr="00BD40AB" w:rsidRDefault="008F63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F7C93" w14:textId="77777777" w:rsidR="008F63E5" w:rsidRPr="00BD40A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hAnsi="Times New Roman" w:cs="Times New Roman"/>
                <w:sz w:val="18"/>
                <w:szCs w:val="18"/>
              </w:rPr>
              <w:t>Digital expression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AFBA2" w14:textId="736F3A9E" w:rsidR="008F63E5" w:rsidRPr="00BD40A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40AB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="002A3D65" w:rsidRPr="00BD40A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D40A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proofErr w:type="spellEnd"/>
            <w:r w:rsidRPr="00BD40AB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8F63E5" w:rsidRPr="00BD40AB" w14:paraId="0138D7E4" w14:textId="77777777" w:rsidTr="00A702C8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10390" w14:textId="6D2FA39A" w:rsidR="008F63E5" w:rsidRPr="00BD40AB" w:rsidRDefault="00A005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M366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14:paraId="4B628321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7B02G232400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1D4D5E56" w14:textId="67C310E1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</w:t>
            </w:r>
            <w:r w:rsidR="00676830"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3C28B873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</w:tr>
      <w:tr w:rsidR="008F63E5" w:rsidRPr="00BD40AB" w14:paraId="2DBE4A77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7CBEFD92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4612CFA3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1D02G080900</w:t>
            </w:r>
          </w:p>
        </w:tc>
        <w:tc>
          <w:tcPr>
            <w:tcW w:w="2116" w:type="dxa"/>
            <w:vAlign w:val="center"/>
          </w:tcPr>
          <w:p w14:paraId="5AB4807F" w14:textId="3C59F2BE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  <w:r w:rsidR="00666D1D"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17" w:type="dxa"/>
            <w:vAlign w:val="center"/>
          </w:tcPr>
          <w:p w14:paraId="59B271A2" w14:textId="7EC0609B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  <w:r w:rsidR="00676830"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F63E5" w:rsidRPr="00BD40AB" w14:paraId="66F303D4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783B7F4F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1D8FEFDD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2B02G227700</w:t>
            </w:r>
          </w:p>
        </w:tc>
        <w:tc>
          <w:tcPr>
            <w:tcW w:w="2116" w:type="dxa"/>
            <w:vAlign w:val="center"/>
          </w:tcPr>
          <w:p w14:paraId="35F1B5FF" w14:textId="730BB454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</w:t>
            </w:r>
            <w:r w:rsidR="00676830"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117" w:type="dxa"/>
            <w:vAlign w:val="center"/>
          </w:tcPr>
          <w:p w14:paraId="14DFC0C5" w14:textId="3547265A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 w:rsidR="00676830"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F63E5" w:rsidRPr="00BD40AB" w14:paraId="65303AB7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13E6DA0C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1A47C5C5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2A02G380500</w:t>
            </w:r>
          </w:p>
        </w:tc>
        <w:tc>
          <w:tcPr>
            <w:tcW w:w="2116" w:type="dxa"/>
            <w:vAlign w:val="center"/>
          </w:tcPr>
          <w:p w14:paraId="4E7ACE03" w14:textId="15BD3FC5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</w:t>
            </w:r>
            <w:r w:rsidR="00676830"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117" w:type="dxa"/>
            <w:vAlign w:val="center"/>
          </w:tcPr>
          <w:p w14:paraId="583E32D0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2</w:t>
            </w:r>
          </w:p>
        </w:tc>
      </w:tr>
      <w:tr w:rsidR="008F63E5" w:rsidRPr="00BD40AB" w14:paraId="011AF23D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06496091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480A453C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6B02G336400</w:t>
            </w:r>
          </w:p>
        </w:tc>
        <w:tc>
          <w:tcPr>
            <w:tcW w:w="2116" w:type="dxa"/>
            <w:vAlign w:val="center"/>
          </w:tcPr>
          <w:p w14:paraId="4D0EEF3B" w14:textId="184426C2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2117" w:type="dxa"/>
            <w:vAlign w:val="center"/>
          </w:tcPr>
          <w:p w14:paraId="50FC7B81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</w:tr>
      <w:tr w:rsidR="008F63E5" w:rsidRPr="00BD40AB" w14:paraId="1BA156BD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01CBB0A2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7E43D93E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1A02G123300</w:t>
            </w:r>
          </w:p>
        </w:tc>
        <w:tc>
          <w:tcPr>
            <w:tcW w:w="2116" w:type="dxa"/>
            <w:vAlign w:val="center"/>
          </w:tcPr>
          <w:p w14:paraId="0BF2132D" w14:textId="098FB12E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2117" w:type="dxa"/>
            <w:vAlign w:val="center"/>
          </w:tcPr>
          <w:p w14:paraId="60D66303" w14:textId="0F704F54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</w:t>
            </w:r>
            <w:r w:rsidR="00676830"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8F63E5" w:rsidRPr="00BD40AB" w14:paraId="759239DB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178952AD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0A356B4D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3B02G282500</w:t>
            </w:r>
          </w:p>
        </w:tc>
        <w:tc>
          <w:tcPr>
            <w:tcW w:w="2116" w:type="dxa"/>
            <w:vAlign w:val="center"/>
          </w:tcPr>
          <w:p w14:paraId="3E622225" w14:textId="688CD6E0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5</w:t>
            </w:r>
          </w:p>
        </w:tc>
        <w:tc>
          <w:tcPr>
            <w:tcW w:w="2117" w:type="dxa"/>
            <w:vAlign w:val="center"/>
          </w:tcPr>
          <w:p w14:paraId="55C4AF9F" w14:textId="2F7CE52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</w:t>
            </w:r>
            <w:r w:rsidR="00676830"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8F63E5" w:rsidRPr="00BD40AB" w14:paraId="2BEB55FF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05C27143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0F7FBDA2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7B02G169500</w:t>
            </w:r>
          </w:p>
        </w:tc>
        <w:tc>
          <w:tcPr>
            <w:tcW w:w="2116" w:type="dxa"/>
            <w:vAlign w:val="center"/>
          </w:tcPr>
          <w:p w14:paraId="329A9C5C" w14:textId="7E1C2CCF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8</w:t>
            </w:r>
          </w:p>
        </w:tc>
        <w:tc>
          <w:tcPr>
            <w:tcW w:w="2117" w:type="dxa"/>
            <w:vAlign w:val="center"/>
          </w:tcPr>
          <w:p w14:paraId="706D4B36" w14:textId="656FD6DE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7</w:t>
            </w:r>
            <w:r w:rsidR="00676830"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F63E5" w:rsidRPr="00BD40AB" w14:paraId="6EE1813A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7E4EE961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345C34F6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1A02G250000</w:t>
            </w:r>
          </w:p>
        </w:tc>
        <w:tc>
          <w:tcPr>
            <w:tcW w:w="2116" w:type="dxa"/>
            <w:vAlign w:val="center"/>
          </w:tcPr>
          <w:p w14:paraId="50688B9F" w14:textId="249B5EF6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9</w:t>
            </w:r>
            <w:r w:rsidR="00676830"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17" w:type="dxa"/>
            <w:vAlign w:val="center"/>
          </w:tcPr>
          <w:p w14:paraId="55C12CD3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26</w:t>
            </w:r>
          </w:p>
        </w:tc>
      </w:tr>
      <w:tr w:rsidR="008F63E5" w:rsidRPr="00BD40AB" w14:paraId="5533837D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5C278175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729E5B37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7A02G133300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401E3488" w14:textId="7796CB25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95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14:paraId="61D22071" w14:textId="0E92EA5A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26</w:t>
            </w:r>
          </w:p>
        </w:tc>
      </w:tr>
      <w:tr w:rsidR="008F63E5" w:rsidRPr="00BD40AB" w14:paraId="13C247DF" w14:textId="77777777" w:rsidTr="00A702C8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83697" w14:textId="7363CD56" w:rsidR="008F63E5" w:rsidRPr="00BD40AB" w:rsidRDefault="00A005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BD40AB">
              <w:rPr>
                <w:rFonts w:ascii="Times New Roman" w:hAnsi="Times New Roman" w:cs="Times New Roman"/>
                <w:sz w:val="18"/>
                <w:szCs w:val="18"/>
              </w:rPr>
              <w:t>D8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14:paraId="51631313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7B02G232400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60DFA009" w14:textId="6EFC4B1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7E0B54D4" w14:textId="35354128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4</w:t>
            </w:r>
          </w:p>
        </w:tc>
      </w:tr>
      <w:tr w:rsidR="008F63E5" w:rsidRPr="00BD40AB" w14:paraId="417F00E7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1F4BFD6C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4145CFAE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1D02G080900</w:t>
            </w:r>
          </w:p>
        </w:tc>
        <w:tc>
          <w:tcPr>
            <w:tcW w:w="2116" w:type="dxa"/>
            <w:vAlign w:val="center"/>
          </w:tcPr>
          <w:p w14:paraId="2E3D2FF0" w14:textId="5FD9ACE9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2117" w:type="dxa"/>
            <w:vAlign w:val="center"/>
          </w:tcPr>
          <w:p w14:paraId="7C64C8F9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22</w:t>
            </w:r>
          </w:p>
        </w:tc>
      </w:tr>
      <w:tr w:rsidR="008F63E5" w:rsidRPr="00BD40AB" w14:paraId="4CF3DC8A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40526EEA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3575EE69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2B02G227700</w:t>
            </w:r>
          </w:p>
        </w:tc>
        <w:tc>
          <w:tcPr>
            <w:tcW w:w="2116" w:type="dxa"/>
            <w:vAlign w:val="center"/>
          </w:tcPr>
          <w:p w14:paraId="0847FF1A" w14:textId="5F7DC3CD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7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117" w:type="dxa"/>
            <w:vAlign w:val="center"/>
          </w:tcPr>
          <w:p w14:paraId="4D122A76" w14:textId="571179CA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76</w:t>
            </w:r>
          </w:p>
        </w:tc>
      </w:tr>
      <w:tr w:rsidR="008F63E5" w:rsidRPr="00BD40AB" w14:paraId="2F03BE61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426074A5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0967C7F8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2A02G380500</w:t>
            </w:r>
          </w:p>
        </w:tc>
        <w:tc>
          <w:tcPr>
            <w:tcW w:w="2116" w:type="dxa"/>
            <w:vAlign w:val="center"/>
          </w:tcPr>
          <w:p w14:paraId="6D6F2964" w14:textId="76CD68B6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2117" w:type="dxa"/>
            <w:vAlign w:val="center"/>
          </w:tcPr>
          <w:p w14:paraId="5C93D949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95</w:t>
            </w:r>
          </w:p>
        </w:tc>
      </w:tr>
      <w:tr w:rsidR="008F63E5" w:rsidRPr="00BD40AB" w14:paraId="4EAC002F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3DAB688E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73D6D6D7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6B02G336400</w:t>
            </w:r>
          </w:p>
        </w:tc>
        <w:tc>
          <w:tcPr>
            <w:tcW w:w="2116" w:type="dxa"/>
            <w:vAlign w:val="center"/>
          </w:tcPr>
          <w:p w14:paraId="13FCEC58" w14:textId="4136F4C5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2117" w:type="dxa"/>
            <w:vAlign w:val="center"/>
          </w:tcPr>
          <w:p w14:paraId="6903B7B8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19</w:t>
            </w:r>
          </w:p>
        </w:tc>
      </w:tr>
      <w:tr w:rsidR="008F63E5" w:rsidRPr="00BD40AB" w14:paraId="53376C6C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378FEBF5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275BEA86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1A02G123300</w:t>
            </w:r>
          </w:p>
        </w:tc>
        <w:tc>
          <w:tcPr>
            <w:tcW w:w="2116" w:type="dxa"/>
            <w:vAlign w:val="center"/>
          </w:tcPr>
          <w:p w14:paraId="0C40EC54" w14:textId="150A0849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4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117" w:type="dxa"/>
            <w:vAlign w:val="center"/>
          </w:tcPr>
          <w:p w14:paraId="31B6F73B" w14:textId="547A278D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5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F63E5" w:rsidRPr="00BD40AB" w14:paraId="098F1FA0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10474AD9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1A0F119E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3B02G282500</w:t>
            </w:r>
          </w:p>
        </w:tc>
        <w:tc>
          <w:tcPr>
            <w:tcW w:w="2116" w:type="dxa"/>
            <w:vAlign w:val="center"/>
          </w:tcPr>
          <w:p w14:paraId="4F23A95F" w14:textId="5AA97CF6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8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117" w:type="dxa"/>
            <w:vAlign w:val="center"/>
          </w:tcPr>
          <w:p w14:paraId="26258C96" w14:textId="063FFD1B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</w:tr>
      <w:tr w:rsidR="008F63E5" w:rsidRPr="00BD40AB" w14:paraId="3C1BD78F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52BCFB64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370502FF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7B02G169500</w:t>
            </w:r>
          </w:p>
        </w:tc>
        <w:tc>
          <w:tcPr>
            <w:tcW w:w="2116" w:type="dxa"/>
            <w:vAlign w:val="center"/>
          </w:tcPr>
          <w:p w14:paraId="5650B80B" w14:textId="332BD258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2117" w:type="dxa"/>
            <w:vAlign w:val="center"/>
          </w:tcPr>
          <w:p w14:paraId="71B15BCE" w14:textId="564E618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0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8F63E5" w:rsidRPr="00BD40AB" w14:paraId="099D1BB4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13296E2E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37749D66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1A02G250000</w:t>
            </w:r>
          </w:p>
        </w:tc>
        <w:tc>
          <w:tcPr>
            <w:tcW w:w="2116" w:type="dxa"/>
            <w:vAlign w:val="center"/>
          </w:tcPr>
          <w:p w14:paraId="0FC71EDC" w14:textId="33313FCE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3.16</w:t>
            </w:r>
          </w:p>
        </w:tc>
        <w:tc>
          <w:tcPr>
            <w:tcW w:w="2117" w:type="dxa"/>
            <w:vAlign w:val="center"/>
          </w:tcPr>
          <w:p w14:paraId="64F7985D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2.93</w:t>
            </w:r>
          </w:p>
        </w:tc>
      </w:tr>
      <w:tr w:rsidR="008F63E5" w:rsidRPr="00BD40AB" w14:paraId="24F15377" w14:textId="77777777" w:rsidTr="00A702C8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6B3C7BCA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14:paraId="0A65E574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7A02G133300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02204A5E" w14:textId="016FBC99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7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center"/>
          </w:tcPr>
          <w:p w14:paraId="2BD1A69B" w14:textId="5E1E8A9C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7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8F63E5" w:rsidRPr="00BD40AB" w14:paraId="43A19BF6" w14:textId="77777777" w:rsidTr="00A702C8"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1AB41070" w14:textId="63FD2FA4" w:rsidR="008F63E5" w:rsidRPr="00BD40AB" w:rsidRDefault="00A0057E" w:rsidP="00A005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BD40AB">
              <w:rPr>
                <w:rFonts w:ascii="Times New Roman" w:hAnsi="Times New Roman" w:cs="Times New Roman"/>
                <w:sz w:val="18"/>
                <w:szCs w:val="18"/>
              </w:rPr>
              <w:t>ybrid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14:paraId="08E76B0A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7B02G232400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310203A6" w14:textId="36A2F081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03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14:paraId="3552C6CE" w14:textId="54B86F04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96</w:t>
            </w:r>
          </w:p>
        </w:tc>
      </w:tr>
      <w:tr w:rsidR="008F63E5" w:rsidRPr="00BD40AB" w14:paraId="75E0EF8A" w14:textId="77777777">
        <w:tc>
          <w:tcPr>
            <w:tcW w:w="2093" w:type="dxa"/>
            <w:vMerge/>
            <w:vAlign w:val="center"/>
          </w:tcPr>
          <w:p w14:paraId="29E8FF04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6A8BFD57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1D02G080900</w:t>
            </w:r>
          </w:p>
        </w:tc>
        <w:tc>
          <w:tcPr>
            <w:tcW w:w="2116" w:type="dxa"/>
            <w:vAlign w:val="center"/>
          </w:tcPr>
          <w:p w14:paraId="1782D7FC" w14:textId="615ACA6F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117" w:type="dxa"/>
            <w:vAlign w:val="center"/>
          </w:tcPr>
          <w:p w14:paraId="11A4AF2C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09</w:t>
            </w:r>
          </w:p>
        </w:tc>
      </w:tr>
      <w:tr w:rsidR="008F63E5" w:rsidRPr="00BD40AB" w14:paraId="4DC8C752" w14:textId="77777777">
        <w:tc>
          <w:tcPr>
            <w:tcW w:w="2093" w:type="dxa"/>
            <w:vMerge/>
            <w:vAlign w:val="center"/>
          </w:tcPr>
          <w:p w14:paraId="5152890D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6660A4BE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2B02G227700</w:t>
            </w:r>
          </w:p>
        </w:tc>
        <w:tc>
          <w:tcPr>
            <w:tcW w:w="2116" w:type="dxa"/>
            <w:vAlign w:val="center"/>
          </w:tcPr>
          <w:p w14:paraId="249CF1E1" w14:textId="0279447C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2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117" w:type="dxa"/>
            <w:vAlign w:val="center"/>
          </w:tcPr>
          <w:p w14:paraId="33F80AF2" w14:textId="718F11B8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8F63E5" w:rsidRPr="00BD40AB" w14:paraId="33907C1A" w14:textId="77777777">
        <w:tc>
          <w:tcPr>
            <w:tcW w:w="2093" w:type="dxa"/>
            <w:vMerge/>
            <w:vAlign w:val="center"/>
          </w:tcPr>
          <w:p w14:paraId="2A9373BA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75CB5F5D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2A02G380500</w:t>
            </w:r>
          </w:p>
        </w:tc>
        <w:tc>
          <w:tcPr>
            <w:tcW w:w="2116" w:type="dxa"/>
            <w:vAlign w:val="center"/>
          </w:tcPr>
          <w:p w14:paraId="161666DA" w14:textId="50365FBB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0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117" w:type="dxa"/>
            <w:vAlign w:val="center"/>
          </w:tcPr>
          <w:p w14:paraId="74747A9B" w14:textId="772056DC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2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8F63E5" w:rsidRPr="00BD40AB" w14:paraId="15ED01C6" w14:textId="77777777">
        <w:tc>
          <w:tcPr>
            <w:tcW w:w="2093" w:type="dxa"/>
            <w:vMerge/>
            <w:vAlign w:val="center"/>
          </w:tcPr>
          <w:p w14:paraId="48F5CB95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189000AD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6B02G336400</w:t>
            </w:r>
          </w:p>
        </w:tc>
        <w:tc>
          <w:tcPr>
            <w:tcW w:w="2116" w:type="dxa"/>
            <w:vAlign w:val="center"/>
          </w:tcPr>
          <w:p w14:paraId="6776B5C0" w14:textId="3F4DC6DC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17" w:type="dxa"/>
            <w:vAlign w:val="center"/>
          </w:tcPr>
          <w:p w14:paraId="50277CD6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48</w:t>
            </w:r>
          </w:p>
        </w:tc>
      </w:tr>
      <w:tr w:rsidR="008F63E5" w:rsidRPr="00BD40AB" w14:paraId="42282139" w14:textId="77777777">
        <w:tc>
          <w:tcPr>
            <w:tcW w:w="2093" w:type="dxa"/>
            <w:vMerge/>
            <w:vAlign w:val="center"/>
          </w:tcPr>
          <w:p w14:paraId="4069CF36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363F32FE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1A02G123300</w:t>
            </w:r>
          </w:p>
        </w:tc>
        <w:tc>
          <w:tcPr>
            <w:tcW w:w="2116" w:type="dxa"/>
            <w:vAlign w:val="center"/>
          </w:tcPr>
          <w:p w14:paraId="31941516" w14:textId="25D2B3B3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27</w:t>
            </w:r>
          </w:p>
        </w:tc>
        <w:tc>
          <w:tcPr>
            <w:tcW w:w="2117" w:type="dxa"/>
            <w:vAlign w:val="center"/>
          </w:tcPr>
          <w:p w14:paraId="18F9CC87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49</w:t>
            </w:r>
          </w:p>
        </w:tc>
      </w:tr>
      <w:tr w:rsidR="008F63E5" w:rsidRPr="00BD40AB" w14:paraId="20968ECA" w14:textId="77777777">
        <w:tc>
          <w:tcPr>
            <w:tcW w:w="2093" w:type="dxa"/>
            <w:vMerge/>
            <w:vAlign w:val="center"/>
          </w:tcPr>
          <w:p w14:paraId="188F5ACE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4E9B552C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3B02G282500</w:t>
            </w:r>
          </w:p>
        </w:tc>
        <w:tc>
          <w:tcPr>
            <w:tcW w:w="2116" w:type="dxa"/>
            <w:vAlign w:val="center"/>
          </w:tcPr>
          <w:p w14:paraId="381F45A3" w14:textId="1F44A256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25</w:t>
            </w:r>
          </w:p>
        </w:tc>
        <w:tc>
          <w:tcPr>
            <w:tcW w:w="2117" w:type="dxa"/>
            <w:vAlign w:val="center"/>
          </w:tcPr>
          <w:p w14:paraId="22BF5116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29</w:t>
            </w:r>
          </w:p>
        </w:tc>
      </w:tr>
      <w:tr w:rsidR="008F63E5" w:rsidRPr="00BD40AB" w14:paraId="38CA3353" w14:textId="77777777">
        <w:tc>
          <w:tcPr>
            <w:tcW w:w="2093" w:type="dxa"/>
            <w:vMerge/>
            <w:vAlign w:val="center"/>
          </w:tcPr>
          <w:p w14:paraId="4AF08E09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0985C105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7B02G169500</w:t>
            </w:r>
          </w:p>
        </w:tc>
        <w:tc>
          <w:tcPr>
            <w:tcW w:w="2116" w:type="dxa"/>
            <w:vAlign w:val="center"/>
          </w:tcPr>
          <w:p w14:paraId="6B4A96CF" w14:textId="27147B96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66</w:t>
            </w:r>
          </w:p>
        </w:tc>
        <w:tc>
          <w:tcPr>
            <w:tcW w:w="2117" w:type="dxa"/>
            <w:vAlign w:val="center"/>
          </w:tcPr>
          <w:p w14:paraId="278873AB" w14:textId="2EB13C0B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23</w:t>
            </w:r>
          </w:p>
        </w:tc>
      </w:tr>
      <w:tr w:rsidR="008F63E5" w:rsidRPr="00BD40AB" w14:paraId="1CCF2FC7" w14:textId="77777777">
        <w:tc>
          <w:tcPr>
            <w:tcW w:w="2093" w:type="dxa"/>
            <w:vMerge/>
            <w:vAlign w:val="center"/>
          </w:tcPr>
          <w:p w14:paraId="401FC694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vAlign w:val="center"/>
          </w:tcPr>
          <w:p w14:paraId="1E11E3ED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1A02G250000</w:t>
            </w:r>
          </w:p>
        </w:tc>
        <w:tc>
          <w:tcPr>
            <w:tcW w:w="2116" w:type="dxa"/>
            <w:vAlign w:val="center"/>
          </w:tcPr>
          <w:p w14:paraId="2F61AB81" w14:textId="4342DF7D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3.2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17" w:type="dxa"/>
            <w:vAlign w:val="center"/>
          </w:tcPr>
          <w:p w14:paraId="50FD3460" w14:textId="6059513A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2.60</w:t>
            </w:r>
          </w:p>
        </w:tc>
      </w:tr>
      <w:tr w:rsidR="008F63E5" w:rsidRPr="00BD40AB" w14:paraId="30D30A7D" w14:textId="77777777">
        <w:tc>
          <w:tcPr>
            <w:tcW w:w="2093" w:type="dxa"/>
            <w:vMerge/>
            <w:tcBorders>
              <w:bottom w:val="single" w:sz="12" w:space="0" w:color="auto"/>
            </w:tcBorders>
            <w:vAlign w:val="center"/>
          </w:tcPr>
          <w:p w14:paraId="5368A428" w14:textId="77777777" w:rsidR="008F63E5" w:rsidRPr="00BD40AB" w:rsidRDefault="008F6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tcBorders>
              <w:bottom w:val="single" w:sz="12" w:space="0" w:color="auto"/>
            </w:tcBorders>
            <w:vAlign w:val="center"/>
          </w:tcPr>
          <w:p w14:paraId="706E7B94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esCS7A02G133300</w:t>
            </w:r>
          </w:p>
        </w:tc>
        <w:tc>
          <w:tcPr>
            <w:tcW w:w="2116" w:type="dxa"/>
            <w:tcBorders>
              <w:bottom w:val="single" w:sz="12" w:space="0" w:color="auto"/>
            </w:tcBorders>
            <w:vAlign w:val="center"/>
          </w:tcPr>
          <w:p w14:paraId="5987CFEE" w14:textId="3578596C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0.8</w:t>
            </w:r>
            <w:r w:rsidR="00676830"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117" w:type="dxa"/>
            <w:tcBorders>
              <w:bottom w:val="single" w:sz="12" w:space="0" w:color="auto"/>
            </w:tcBorders>
            <w:vAlign w:val="center"/>
          </w:tcPr>
          <w:p w14:paraId="4A40BE58" w14:textId="77777777" w:rsidR="008F63E5" w:rsidRPr="00BD40A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40A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1.18</w:t>
            </w:r>
          </w:p>
        </w:tc>
      </w:tr>
    </w:tbl>
    <w:p w14:paraId="2B46330E" w14:textId="6AE361AB" w:rsidR="008F63E5" w:rsidRDefault="008F63E5"/>
    <w:p w14:paraId="3026CD11" w14:textId="5B95C709" w:rsidR="00C93715" w:rsidRDefault="00C93715"/>
    <w:p w14:paraId="1C019783" w14:textId="041E3E02" w:rsidR="00C93715" w:rsidRDefault="00C93715"/>
    <w:p w14:paraId="173D75CC" w14:textId="2BDCC6E3" w:rsidR="00C93715" w:rsidRDefault="00C93715"/>
    <w:p w14:paraId="4FC6B9A5" w14:textId="15CCDE36" w:rsidR="00C93715" w:rsidRDefault="00C93715"/>
    <w:p w14:paraId="6F758D57" w14:textId="0BBC26A3" w:rsidR="00C93715" w:rsidRDefault="00C93715"/>
    <w:p w14:paraId="4C230192" w14:textId="76002D61" w:rsidR="00C93715" w:rsidRDefault="00C93715"/>
    <w:p w14:paraId="7FD9DF4A" w14:textId="6458203A" w:rsidR="00C93715" w:rsidRDefault="00C93715"/>
    <w:p w14:paraId="23D94523" w14:textId="613E110D" w:rsidR="00C93715" w:rsidRDefault="00C93715"/>
    <w:p w14:paraId="2521088D" w14:textId="7F51C11E" w:rsidR="00C93715" w:rsidRDefault="00C93715"/>
    <w:p w14:paraId="7E6A8911" w14:textId="77777777" w:rsidR="00C93715" w:rsidRDefault="00C93715"/>
    <w:p w14:paraId="7C0E9792" w14:textId="77777777" w:rsidR="00BC0E98" w:rsidRPr="006C0A9B" w:rsidRDefault="00BC0E98" w:rsidP="00BC0E98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6C0A9B">
        <w:rPr>
          <w:rFonts w:ascii="Times New Roman" w:eastAsia="宋体" w:hAnsi="Times New Roman" w:cs="Times New Roman"/>
        </w:rPr>
        <w:t xml:space="preserve">Primers used for </w:t>
      </w:r>
      <w:proofErr w:type="spellStart"/>
      <w:r w:rsidRPr="006C0A9B">
        <w:rPr>
          <w:rFonts w:ascii="Times New Roman" w:eastAsia="宋体" w:hAnsi="Times New Roman" w:cs="Times New Roman"/>
        </w:rPr>
        <w:t>qRT</w:t>
      </w:r>
      <w:proofErr w:type="spellEnd"/>
      <w:r w:rsidRPr="006C0A9B">
        <w:rPr>
          <w:rFonts w:ascii="Times New Roman" w:eastAsia="宋体" w:hAnsi="Times New Roman" w:cs="Times New Roman"/>
        </w:rPr>
        <w:t>-PCR analysis in this stud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902"/>
        <w:gridCol w:w="3307"/>
        <w:gridCol w:w="1048"/>
        <w:gridCol w:w="1074"/>
      </w:tblGrid>
      <w:tr w:rsidR="00BC0E98" w:rsidRPr="006C0A9B" w14:paraId="3EB5E4F3" w14:textId="77777777" w:rsidTr="00AA10C1">
        <w:tc>
          <w:tcPr>
            <w:tcW w:w="1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9B605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en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28D2ED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Primer</w:t>
            </w:r>
          </w:p>
        </w:tc>
        <w:tc>
          <w:tcPr>
            <w:tcW w:w="1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0CAA1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Sequence</w:t>
            </w:r>
            <w:r w:rsidRPr="006C0A9B">
              <w:rPr>
                <w:rFonts w:ascii="Times New Roman" w:eastAsia="宋体" w:hAnsi="Times New Roman" w:hint="eastAsia"/>
                <w:sz w:val="18"/>
                <w:szCs w:val="18"/>
              </w:rPr>
              <w:t>（</w:t>
            </w:r>
            <w:r w:rsidRPr="006C0A9B"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proofErr w:type="gramStart"/>
            <w:r w:rsidRPr="006C0A9B">
              <w:rPr>
                <w:rFonts w:ascii="Times New Roman" w:eastAsia="宋体" w:hAnsi="Times New Roman"/>
                <w:sz w:val="18"/>
                <w:szCs w:val="18"/>
              </w:rPr>
              <w:t>’</w:t>
            </w:r>
            <w:proofErr w:type="gramEnd"/>
            <w:r w:rsidRPr="006C0A9B">
              <w:rPr>
                <w:rFonts w:ascii="Times New Roman" w:eastAsia="宋体" w:hAnsi="Times New Roman"/>
                <w:sz w:val="18"/>
                <w:szCs w:val="18"/>
              </w:rPr>
              <w:t>—&gt;3</w:t>
            </w:r>
            <w:proofErr w:type="gramStart"/>
            <w:r w:rsidRPr="006C0A9B">
              <w:rPr>
                <w:rFonts w:ascii="Times New Roman" w:eastAsia="宋体" w:hAnsi="Times New Roman"/>
                <w:sz w:val="18"/>
                <w:szCs w:val="18"/>
              </w:rPr>
              <w:t>’</w:t>
            </w:r>
            <w:proofErr w:type="gramEnd"/>
            <w:r w:rsidRPr="006C0A9B">
              <w:rPr>
                <w:rFonts w:ascii="Times New Roman" w:eastAsia="宋体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A5822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 xml:space="preserve">Tm </w:t>
            </w:r>
            <w:r w:rsidRPr="006C0A9B">
              <w:rPr>
                <w:rFonts w:ascii="宋体" w:eastAsia="宋体" w:hAnsi="宋体" w:cs="宋体" w:hint="eastAsia"/>
                <w:sz w:val="18"/>
                <w:szCs w:val="18"/>
                <w:lang w:eastAsia="ja-JP"/>
              </w:rPr>
              <w:t>℃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73DB6D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Expression</w:t>
            </w:r>
          </w:p>
        </w:tc>
      </w:tr>
      <w:tr w:rsidR="00BC0E98" w:rsidRPr="006C0A9B" w14:paraId="7CD41D5E" w14:textId="77777777" w:rsidTr="00AA10C1">
        <w:tc>
          <w:tcPr>
            <w:tcW w:w="12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1D1DF5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raesCS7B02G23240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133E7B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F</w:t>
            </w:r>
          </w:p>
        </w:tc>
        <w:tc>
          <w:tcPr>
            <w:tcW w:w="19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50E5E6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CTCAAGCCCAACGGCAAGAT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909414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7.45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8D8FD8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up</w:t>
            </w:r>
          </w:p>
        </w:tc>
      </w:tr>
      <w:tr w:rsidR="00BC0E98" w:rsidRPr="006C0A9B" w14:paraId="49FF266F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70779F6C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BF13D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D28682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TCAGCCACGCGCACAATA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7ED86F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5.4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041DE70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C0E98" w:rsidRPr="006C0A9B" w14:paraId="50F0473A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24F8F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raesCS1D02G0809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2F59F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F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7591FA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CACAACGACACCACAAT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6E0D04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7.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F6538E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up</w:t>
            </w:r>
          </w:p>
        </w:tc>
      </w:tr>
      <w:tr w:rsidR="00BC0E98" w:rsidRPr="006C0A9B" w14:paraId="1977A892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2CE95157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E24535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85CA7C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AGTTCAGCCTGATCTCCCC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B5D4C8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9.5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1B0DF6A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C0E98" w:rsidRPr="006C0A9B" w14:paraId="2095D8FC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AB252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raesCS2B02G2277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E7BFFE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F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BD42B2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GTGGAGGGTGCTGGAGGT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B4952F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61.5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C02D8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up</w:t>
            </w:r>
          </w:p>
        </w:tc>
      </w:tr>
      <w:tr w:rsidR="00BC0E98" w:rsidRPr="006C0A9B" w14:paraId="04FD2DC2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2FB1FE16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D50DB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C3CA9C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TAGCGGTTGGAGCCGAA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08F7A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61.5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FCCF5C4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C0E98" w:rsidRPr="006C0A9B" w14:paraId="7D6EF131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11EE0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raesCS2A02G3805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9A6872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F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A594A4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TACCCAATACTGGAAGCAAAC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40609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4.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A8526D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up</w:t>
            </w:r>
          </w:p>
        </w:tc>
      </w:tr>
      <w:tr w:rsidR="00BC0E98" w:rsidRPr="006C0A9B" w14:paraId="0A99D332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2427DD96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C95D7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D247B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GCATCTACAAAGGCATAAAAA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2D788C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2.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A7661FB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C0E98" w:rsidRPr="006C0A9B" w14:paraId="67F0BD3C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47E60D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raesCS6B02G3364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1661A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F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C6C412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CTCCTCATGCCGTCGCTGTT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CAB18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61.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1CBFA4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up</w:t>
            </w:r>
          </w:p>
        </w:tc>
      </w:tr>
      <w:tr w:rsidR="00BC0E98" w:rsidRPr="006C0A9B" w14:paraId="728536A7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19988BA7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24BE1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95B1C9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CCCCTCCAGCTCTCCTTGT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22498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61.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DD29404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C0E98" w:rsidRPr="006C0A9B" w14:paraId="27086EEA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E9B0D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raesCS1A02G1233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F41A1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F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E5735D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ACCGGCTTGCCCTTCACC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878143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9.5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76D64F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down</w:t>
            </w:r>
          </w:p>
        </w:tc>
      </w:tr>
      <w:tr w:rsidR="00BC0E98" w:rsidRPr="006C0A9B" w14:paraId="228FB47F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0993D529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54AAF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EC54F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AACGCCTTGGACCACATT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144836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5.4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722F14B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C0E98" w:rsidRPr="006C0A9B" w14:paraId="535A504B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C3557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raesCS3B02G2825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73634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F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73C6F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CGGCATGGTGATGAAAGGT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65C77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7.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641E1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down</w:t>
            </w:r>
          </w:p>
        </w:tc>
      </w:tr>
      <w:tr w:rsidR="00BC0E98" w:rsidRPr="006C0A9B" w14:paraId="12D79A35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4AC73B3E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885E0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74BFBD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GGTTCTGGCTGTTGAAGG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EC7594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7.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2675FEB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C0E98" w:rsidRPr="006C0A9B" w14:paraId="2D22BE15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43A2F1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raesCS7B02G1695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CEE086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F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8860F3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GGAAGCCGCGTGTTTG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C362E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7.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72568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down</w:t>
            </w:r>
          </w:p>
        </w:tc>
      </w:tr>
      <w:tr w:rsidR="00BC0E98" w:rsidRPr="006C0A9B" w14:paraId="7F9B5CD8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28E2F80F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3156B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6965AA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CCGTCGCTCGCCTGAGA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6E02A6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61.7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168769D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C0E98" w:rsidRPr="006C0A9B" w14:paraId="4D2018A4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5B552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raesCS1A02G2500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9BF2A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F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786D3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TGGTTCTGGATGACCCCG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3C1AF4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61.5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2D55D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down</w:t>
            </w:r>
          </w:p>
        </w:tc>
      </w:tr>
      <w:tr w:rsidR="00BC0E98" w:rsidRPr="006C0A9B" w14:paraId="18450CF4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635E2CD5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EADEBE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FE011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CAGCCCGCCGTTGATGATG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392C3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9.5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C523196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C0E98" w:rsidRPr="006C0A9B" w14:paraId="7CC52F88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0EAEBB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TraesCS7A02G1333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51F75A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F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B131C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AAGAGTCGGTGGCGAAAA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8E3BB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7.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52624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down</w:t>
            </w:r>
          </w:p>
        </w:tc>
      </w:tr>
      <w:tr w:rsidR="00BC0E98" w:rsidRPr="006C0A9B" w14:paraId="0F1A028F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</w:tcPr>
          <w:p w14:paraId="33BD694C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7D49E0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7D1DE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ATCCAAGAAGAGCAAGCA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8B1407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5.4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08C3D57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C0E98" w:rsidRPr="006C0A9B" w14:paraId="2B4E1B45" w14:textId="77777777" w:rsidTr="00AA10C1"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E0D427" w14:textId="77777777" w:rsidR="00BC0E98" w:rsidRPr="006C0A9B" w:rsidRDefault="00BC0E98" w:rsidP="00AA10C1">
            <w:pPr>
              <w:tabs>
                <w:tab w:val="left" w:pos="1200"/>
              </w:tabs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AB1819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37E2D1" w14:textId="77777777" w:rsidR="00BC0E98" w:rsidRPr="006C0A9B" w:rsidRDefault="00BC0E98" w:rsidP="00AA10C1">
            <w:pPr>
              <w:tabs>
                <w:tab w:val="left" w:pos="1200"/>
              </w:tabs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ACT-F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052F22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GAATCCATGAGACCACCTA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EE28EE" w14:textId="77777777" w:rsidR="00BC0E98" w:rsidRPr="006C0A9B" w:rsidRDefault="00BC0E98" w:rsidP="00AA10C1">
            <w:pPr>
              <w:wordWrap w:val="0"/>
              <w:jc w:val="left"/>
              <w:rPr>
                <w:rFonts w:ascii="宋体" w:eastAsia="Yu Mincho" w:hAnsi="宋体" w:cs="宋体"/>
                <w:sz w:val="18"/>
                <w:szCs w:val="18"/>
                <w:lang w:eastAsia="ja-JP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7.5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51CC8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Reference</w:t>
            </w:r>
          </w:p>
        </w:tc>
      </w:tr>
      <w:tr w:rsidR="00BC0E98" w:rsidRPr="006C0A9B" w14:paraId="1F523146" w14:textId="77777777" w:rsidTr="00AA10C1"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8EE38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57D77A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ACT-R</w:t>
            </w:r>
          </w:p>
        </w:tc>
        <w:tc>
          <w:tcPr>
            <w:tcW w:w="19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F223FC" w14:textId="77777777" w:rsidR="00BC0E98" w:rsidRPr="006C0A9B" w:rsidRDefault="00BC0E98" w:rsidP="00AA10C1">
            <w:pPr>
              <w:tabs>
                <w:tab w:val="left" w:pos="876"/>
              </w:tabs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GACCCAGACAACTCGCAAC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5B4B05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6C0A9B">
              <w:rPr>
                <w:rFonts w:ascii="Times New Roman" w:eastAsia="宋体" w:hAnsi="Times New Roman"/>
                <w:sz w:val="18"/>
                <w:szCs w:val="18"/>
              </w:rPr>
              <w:t>57.3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9DBCD" w14:textId="77777777" w:rsidR="00BC0E98" w:rsidRPr="006C0A9B" w:rsidRDefault="00BC0E98" w:rsidP="00AA10C1">
            <w:pPr>
              <w:wordWrap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</w:tbl>
    <w:p w14:paraId="2F391030" w14:textId="77777777" w:rsidR="00BC0E98" w:rsidRPr="006C0A9B" w:rsidRDefault="00BC0E98" w:rsidP="00BC0E98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1FF45932" w14:textId="77777777" w:rsidR="00BC0E98" w:rsidRDefault="00BC0E98"/>
    <w:sectPr w:rsidR="00BC0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69B7A" w14:textId="77777777" w:rsidR="003A3671" w:rsidRDefault="003A3671" w:rsidP="002A3D65">
      <w:r>
        <w:separator/>
      </w:r>
    </w:p>
  </w:endnote>
  <w:endnote w:type="continuationSeparator" w:id="0">
    <w:p w14:paraId="51EF5241" w14:textId="77777777" w:rsidR="003A3671" w:rsidRDefault="003A3671" w:rsidP="002A3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7852E" w14:textId="77777777" w:rsidR="003A3671" w:rsidRDefault="003A3671" w:rsidP="002A3D65">
      <w:r>
        <w:separator/>
      </w:r>
    </w:p>
  </w:footnote>
  <w:footnote w:type="continuationSeparator" w:id="0">
    <w:p w14:paraId="1C9709A6" w14:textId="77777777" w:rsidR="003A3671" w:rsidRDefault="003A3671" w:rsidP="002A3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JjZjAzZDRlYTNjMWUyY2RlYWJlNjk5ZWRlYThmN2MifQ=="/>
  </w:docVars>
  <w:rsids>
    <w:rsidRoot w:val="4A712202"/>
    <w:rsid w:val="0025629A"/>
    <w:rsid w:val="0029564D"/>
    <w:rsid w:val="002A3D65"/>
    <w:rsid w:val="003A3671"/>
    <w:rsid w:val="003E569B"/>
    <w:rsid w:val="00570F9E"/>
    <w:rsid w:val="00666D1D"/>
    <w:rsid w:val="00676830"/>
    <w:rsid w:val="006D791D"/>
    <w:rsid w:val="006F3DAD"/>
    <w:rsid w:val="0072726D"/>
    <w:rsid w:val="0074591B"/>
    <w:rsid w:val="008F63E5"/>
    <w:rsid w:val="009233AF"/>
    <w:rsid w:val="009829F6"/>
    <w:rsid w:val="009D3726"/>
    <w:rsid w:val="009F3117"/>
    <w:rsid w:val="00A0057E"/>
    <w:rsid w:val="00A702C8"/>
    <w:rsid w:val="00BC0E98"/>
    <w:rsid w:val="00BD40AB"/>
    <w:rsid w:val="00C93715"/>
    <w:rsid w:val="00D42503"/>
    <w:rsid w:val="00EE2E2F"/>
    <w:rsid w:val="00F90FB2"/>
    <w:rsid w:val="4A71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3D0D19"/>
  <w15:docId w15:val="{DA014143-4134-46F9-8A95-647D652D2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A3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A3D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A3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A3D6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</dc:creator>
  <cp:lastModifiedBy>滕 珂</cp:lastModifiedBy>
  <cp:revision>18</cp:revision>
  <dcterms:created xsi:type="dcterms:W3CDTF">2022-08-24T08:33:00Z</dcterms:created>
  <dcterms:modified xsi:type="dcterms:W3CDTF">2022-09-05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5FC7877344C4B2AA6F09DB383135BCD</vt:lpwstr>
  </property>
</Properties>
</file>